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nti-Infective Effect of Adhesive Probiotic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 xml:space="preserve">Lactobacillus </w:t>
      </w:r>
      <w:r>
        <w:rPr>
          <w:rFonts w:cs="Times New Roman" w:ascii="Times New Roman" w:hAnsi="Times New Roman"/>
          <w:b/>
          <w:bCs/>
          <w:iCs/>
          <w:color w:val="000000"/>
          <w:sz w:val="24"/>
        </w:rPr>
        <w:t>in Fish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sz w:val="24"/>
        </w:rPr>
        <w:t>is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Correlated With Their Spatial Distribution in the Intestinal Tissu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xu H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ao R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ubin Q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uning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ongli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illem M. </w:t>
      </w:r>
      <w:bookmarkStart w:id="0" w:name="OLE_LINK15"/>
      <w:bookmarkStart w:id="1" w:name="OLE_LINK14"/>
      <w:r>
        <w:rPr>
          <w:rFonts w:cs="Times New Roman" w:ascii="Times New Roman" w:hAnsi="Times New Roman"/>
          <w:color w:val="000000"/>
          <w:sz w:val="24"/>
          <w:szCs w:val="24"/>
        </w:rPr>
        <w:t>de Vos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Einar Ringø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Zhigang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Key Laboratory for Feed Biotechnology of the Ministry of Agriculture, Feed Research Institute, Chinese Academy of Agricultural Sciences, Beijing 100081, P. R. Chin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aboratory of Microbiology, Wageningen University, Wageningen, Netherlands </w:t>
      </w:r>
      <w:r>
        <w:rPr>
          <w:rFonts w:cs="Times New Roman" w:ascii="Times New Roman" w:hAnsi="Times New Roman"/>
          <w:color w:val="000000"/>
          <w:sz w:val="24"/>
          <w:szCs w:val="24"/>
          <w:lang w:val="fi-FI"/>
        </w:rPr>
        <w:t>and Departments of Bacteriology &amp; Immunology and Veterinary Biosciences, University of Helsinki, Helsinki, Finland</w:t>
      </w:r>
      <w:r>
        <w:rPr>
          <w:rFonts w:cs="Times New Roman" w:ascii="Times New Roman" w:hAnsi="Times New Roman"/>
          <w:color w:val="000000"/>
          <w:sz w:val="24"/>
          <w:szCs w:val="24"/>
          <w:lang w:val="fi-FI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orwegian College of Fishery Science, Faculty of Bioscience, Fisheries and Economics, University of Tromsø, NO-9037 Tromsø, Norway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Cs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Correspondence and requests for materials should be addressed to Z.Z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u w:val="none"/>
          </w:rPr>
          <w:t>zhouzhigang03@caas.cn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)</w:t>
      </w:r>
    </w:p>
    <w:p>
      <w:pPr>
        <w:pStyle w:val="Normal"/>
        <w:widowControl/>
        <w:spacing w:lineRule="auto" w:line="480"/>
        <w:ind w:left="1200" w:hanging="120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data</w:t>
      </w:r>
    </w:p>
    <w:p>
      <w:pPr>
        <w:pStyle w:val="Heading3"/>
        <w:shd w:fill="FFFFFF" w:val="clear"/>
        <w:spacing w:lineRule="auto" w:line="360" w:before="0" w:after="189"/>
        <w:textAlignment w:val="baselin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>Pathogen growth inhibition assay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 xml:space="preserve"> Lactobacillu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strains were grown 18–24 h anaerobically at 37°C in MRS broth. Two microlitre (2 μl)-droplets of standardized culture broth containing approximately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 cells m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 (as estimated by O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absorbance readings) were spotted onto MRS agar and incubated anaerobically for 24 h at 37°C. The pathogen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 xml:space="preserve">Aeromonas hydrophila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NJ-1 was grown aerobically in brain–heart infusion (BHI) broth for 24 h at 30°C and used to inoculate 10 ml soft BHI agar (0·7% agar; molten and tempered to 45°C) to obtain standardized bacterial suspensions of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 cells per plate. Plates were carefully overlaid with suspensions and incubated aerobically for 24 h at 30°C to obtain bacterial lawns. The radius of pathogen growth inhibition zone was measured in milimetres. Assays were performed twice, both in triplicate.</w:t>
      </w:r>
    </w:p>
    <w:p>
      <w:pPr>
        <w:pStyle w:val="Heading3"/>
        <w:shd w:fill="FFFFFF" w:val="clear"/>
        <w:spacing w:lineRule="auto" w:line="360" w:before="0" w:after="189"/>
        <w:textAlignment w:val="baseline"/>
        <w:rPr/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>Long-term survival experiment in water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Each bacterial suspension was dispensed into a 3 L tanks to dose at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cfu/ml. Samples were taken at 0, 12, 24, 36 and 48 h, respectively. Viable cell counts were determined by pour-plating the appropriate dilution with MRS agar. The plates were incubated at 37 °C for 48 h.</w:t>
      </w:r>
    </w:p>
    <w:p>
      <w:pPr>
        <w:pStyle w:val="Heading3"/>
        <w:shd w:fill="FFFFFF" w:val="clear"/>
        <w:spacing w:lineRule="auto" w:line="360" w:before="0" w:after="189"/>
        <w:textAlignment w:val="baselin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Cs w:val="false"/>
          <w:i/>
          <w:color w:val="000000"/>
          <w:sz w:val="24"/>
          <w:szCs w:val="24"/>
        </w:rPr>
        <w:t>Lactobacillus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 xml:space="preserve"> bath dose tria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. The zebrafish were bathed with different doses (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,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,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and 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cfu /ml) of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 xml:space="preserve">Lactobacillu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strains for 14 days, with the fresh culture of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>Lactobacillu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strains exchanged each day. 6 fish from each treatment were chosen at day 3, 7 and 14. The gut was sampled and the colonized LABS were estimated by further serial 10-fold dilutions in PBS and spread plate method on MRS agar.</w:t>
      </w:r>
    </w:p>
    <w:p>
      <w:pPr>
        <w:pStyle w:val="Heading3"/>
        <w:shd w:fill="FFFFFF" w:val="clear"/>
        <w:spacing w:lineRule="auto" w:line="360" w:before="0" w:after="189"/>
        <w:textAlignment w:val="baseline"/>
        <w:rPr/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 xml:space="preserve">Alcian blue staining method for mucus separation assay. </w:t>
      </w:r>
      <w:r>
        <w:rPr>
          <w:rFonts w:cs="Times New Roman" w:ascii="Times New Roman" w:hAnsi="Times New Roman"/>
          <w:b w:val="false"/>
          <w:color w:val="000000"/>
          <w:sz w:val="24"/>
        </w:rPr>
        <w:t>The intestine was gently cut open and was added in 1 mL phosphate-buffered saline. Then the intestine was agitated at 250 rev min</w:t>
      </w:r>
      <w:r>
        <w:rPr>
          <w:rFonts w:eastAsia="MS Mincho;ＭＳ 明朝" w:cs="Times New Roman" w:ascii="Times New Roman" w:hAnsi="Times New Roman"/>
          <w:b w:val="false"/>
          <w:color w:val="000000"/>
          <w:sz w:val="24"/>
          <w:vertAlign w:val="superscript"/>
        </w:rPr>
        <w:t>−</w:t>
      </w:r>
      <w:r>
        <w:rPr>
          <w:rFonts w:cs="Times New Roman" w:ascii="Times New Roman" w:hAnsi="Times New Roman"/>
          <w:b w:val="false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</w:rPr>
        <w:t xml:space="preserve"> by a vortex mixer IKA MS 3 basics (Wilmington, USA), and the gut were sampled at the 0, 90 and 180s to test when the mucus were totally separated from the mucosa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he treated intestine were put in 1% Alcian blue pH 2.5 (Sigma-Aldrich) for 5 min, followed by differentiation in 0.37%HCl/70%EtOH for 30 min. After washing in water, the intestines were observed with microscop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Colonization dynamic of LABs in gut</w:t>
      </w:r>
      <w:r>
        <w:rPr>
          <w:rFonts w:cs="Times New Roman" w:ascii="Times New Roman" w:hAnsi="Times New Roman"/>
          <w:color w:val="000000"/>
          <w:sz w:val="24"/>
          <w:szCs w:val="24"/>
        </w:rPr>
        <w:t>. The fish were bathed in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fu/ml of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actobacill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ain for 14 days, then transferred to fresh water withou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Lactobacillus</w:t>
      </w:r>
      <w:r>
        <w:rPr>
          <w:rFonts w:cs="Times New Roman" w:ascii="Times New Roman" w:hAnsi="Times New Roman"/>
          <w:color w:val="000000"/>
          <w:sz w:val="24"/>
          <w:szCs w:val="24"/>
        </w:rPr>
        <w:t>. After 0, 6, 12, 24, 36 and 48h, 6 fish were chosen, and the mucus- and mucosa-coloniz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Lactobacillus </w:t>
      </w:r>
      <w:r>
        <w:rPr>
          <w:rFonts w:cs="Times New Roman" w:ascii="Times New Roman" w:hAnsi="Times New Roman"/>
          <w:color w:val="000000"/>
          <w:sz w:val="24"/>
          <w:szCs w:val="24"/>
        </w:rPr>
        <w:t>were distinguished as described in the main text. The bacterial suspension was 10-fold diluted in PBS and cultured on MRS agar at 37 °C 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Bacterial Enumeration in gut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mogenized mucus and gut wall were serially diluted in PBS. Then, aliquots of the appropriate dilutions were spread onto Brain Heart Infusion (BHI; Difco, Detroit, MI) followed by overnight incubation under anaerobic conditions at 30°C for 24h. Aerobes were cultured with the nonselective agar standard-plate-count agar (Difco) at 30°C for 24h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object w:dxaOrig="12813" w:dyaOrig="810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21.75pt;margin-top:7.9pt;width:464.65pt;height:294pt;mso-wrap-distance-left:9.05pt;mso-wrap-distance-right:9.05pt;mso-position-horizontal-relative:text;mso-position-vertical-relative:text" filled="t" fillcolor="#FFFFFF" o:ole="">
            <v:imagedata r:id="rId4" o:title=""/>
          </v:shape>
          <o:OLEObject Type="Embed" ProgID="" ShapeID="ole_rId3" DrawAspect="Content" ObjectID="_373559654" r:id="rId3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 Specific characteric of LABs 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In vitro antagonistic activity of the thre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actobacill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ains agains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hydroph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NJ-1 strain. (B) The survival of the three strains in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recycled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wate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at 28</w:t>
      </w:r>
      <w:r>
        <w:rPr>
          <w:rFonts w:cs="宋体;SimSun" w:ascii="宋体;SimSun" w:hAnsi="宋体;SimSun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>. (C) Colonization kinetics of the three strains in zebrafish sampled at day 3, 7 and 14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ach of the values is the mean of three replicates. Values followed by different letters are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67325" cy="14255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2. Confirmation of mucus separation by Alcian blue staining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The intestinal mucus stained with Alcian blue (B) The intestine mucus after 90s vortexing treatment. (C) The intestine mucus after 180 s vortexing treatment. After vortexing at </w:t>
      </w:r>
      <w:r>
        <w:rPr>
          <w:rFonts w:cs="Times New Roman" w:ascii="Times New Roman" w:hAnsi="Times New Roman"/>
          <w:color w:val="000000"/>
          <w:sz w:val="24"/>
        </w:rPr>
        <w:t>250 rev m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−1 </w:t>
      </w:r>
      <w:r>
        <w:rPr>
          <w:rFonts w:eastAsia="仿宋" w:cs="Times New Roman" w:ascii="Times New Roman" w:hAnsi="Times New Roman"/>
          <w:color w:val="000000"/>
          <w:sz w:val="24"/>
        </w:rPr>
        <w:t>for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80s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re is no mucus left in the intestin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object w:dxaOrig="9411" w:dyaOrig="413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-39.45pt;margin-top:17.25pt;width:470.6pt;height:206.95pt;mso-wrap-distance-left:9.05pt;mso-wrap-distance-right:9.05pt;mso-position-horizontal-relative:text;mso-position-vertical-relative:text" filled="t" fillcolor="#FFFFFF" o:ole="">
            <v:imagedata r:id="rId9" o:title=""/>
          </v:shape>
          <o:OLEObject Type="Embed" ProgID="" ShapeID="ole_rId8" DrawAspect="Content" ObjectID="_541492505" r:id="rId8"/>
        </w:objec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Figure S3. The level of each strain adhered in mucus and mucosa of zebrafish gut after continuous bath for 14 day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. (A) The level of each strain in mucosa. (B) The level of each strain in mucus. Data are representative of two independent experiments. n=10 fish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lang w:val="en-US" w:eastAsia="en-US"/>
        </w:rPr>
        <w:object w:dxaOrig="8617" w:dyaOrig="997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1.25pt;margin-top:5.5pt;width:330.05pt;height:382.2pt;mso-wrap-distance-left:9.05pt;mso-wrap-distance-right:9.05pt;mso-position-horizontal-relative:text;mso-position-vertical-relative:text" filled="t" fillcolor="#FFFFFF" o:ole="">
            <v:imagedata r:id="rId11" o:title=""/>
          </v:shape>
          <o:OLEObject Type="Embed" ProgID="" ShapeID="ole_rId10" DrawAspect="Content" ObjectID="_171298447" r:id="rId10"/>
        </w:objec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Figure S4. The releasing dynamics of the three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>Lactobacillu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trains in gut of zebrafish after cessation of immersion treatment.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(A)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s of LP CFUs in the gut wall sampled at 0, 6, 12, 24 , 36 and 48 h.(B) Numbers of LP CFUs in the mucus sampled at 0, 6, 12, 24 , 36 and 48 h. (C) Numbers of LB CFUs in the gut wall </w:t>
      </w:r>
      <w:bookmarkStart w:id="2" w:name="OLE_LINK1"/>
      <w:r>
        <w:rPr>
          <w:rFonts w:cs="Times New Roman" w:ascii="Times New Roman" w:hAnsi="Times New Roman"/>
          <w:color w:val="000000"/>
          <w:sz w:val="24"/>
          <w:szCs w:val="24"/>
        </w:rPr>
        <w:t>sampled at 0, 6, 12, 24 , 36 and 48 h.</w:t>
      </w:r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 xml:space="preserve"> (D) Numbers of LB CFUs in the mucus sampled at 0, 6, 12, 24 , 36 and 48 h. (E) Numbers of LR CFUs in the gut wall sampled at 0, 6, 12, 24 , 36 and 48 h. (F) Numbers of LR CFUs in the mucus sampled at 0, 6, 12, 24 , 36 and 48 h. N=6 , Mean values and SEM are plott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object w:dxaOrig="9694" w:dyaOrig="969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-18.7pt;margin-top:-57pt;width:484.75pt;height:484.75pt;mso-wrap-distance-left:9.05pt;mso-wrap-distance-right:9.05pt;mso-position-horizontal-relative:text;mso-position-vertical-relative:text" filled="t" fillcolor="#FFFFFF" o:ole="">
            <v:imagedata r:id="rId13" o:title=""/>
          </v:shape>
          <o:OLEObject Type="Embed" ProgID="" ShapeID="ole_rId12" DrawAspect="Content" ObjectID="_1700640335" r:id="rId12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 S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patial distribution and disease protection activity of LGG and LGG-PB12 in zebrafis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A) The overall colonization level of LGG or PB12 in the fish gut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fu/ml immersion. (B) Spatial distribution of LGG or PB12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fu/ml immersion. (C) The overall colonization level of LGG or PB12 in the fish gut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fu/ml immersion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Spatial distribution of LGG or PB12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fu/ml immersion. (E) Cumulative survival of LGG or PB12 treated zebrafish after </w:t>
      </w:r>
      <w:r>
        <w:rPr>
          <w:rFonts w:cs="Times New Roman" w:ascii="Times New Roman" w:hAnsi="Times New Roman"/>
          <w:i/>
          <w:sz w:val="24"/>
          <w:szCs w:val="24"/>
        </w:rPr>
        <w:t>A. hydrophila</w:t>
      </w:r>
      <w:r>
        <w:rPr>
          <w:rFonts w:cs="Times New Roman" w:ascii="Times New Roman" w:hAnsi="Times New Roman"/>
          <w:sz w:val="24"/>
          <w:szCs w:val="24"/>
        </w:rPr>
        <w:t xml:space="preserve"> NJ-1 infection. 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LGG-PB12 is pilus deficient due to a mutation of the </w:t>
      </w:r>
      <w:r>
        <w:rPr>
          <w:rFonts w:cs="Times New Roman" w:ascii="Times New Roman" w:hAnsi="Times New Roman"/>
          <w:i/>
          <w:color w:val="0D0D0D"/>
          <w:sz w:val="24"/>
          <w:szCs w:val="24"/>
        </w:rPr>
        <w:t>srtC1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gene and it has a total of 24 other SNP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object w:dxaOrig="5386" w:dyaOrig="44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72.75pt;margin-top:5.95pt;width:269.3pt;height:223.95pt;mso-wrap-distance-left:9.05pt;mso-wrap-distance-right:9.05pt;mso-position-horizontal-relative:text;mso-position-vertical-relative:text" filled="t" fillcolor="#FFFFFF" o:ole="">
            <v:imagedata r:id="rId15" o:title=""/>
          </v:shape>
          <o:OLEObject Type="Embed" ProgID="" ShapeID="ole_rId14" DrawAspect="Content" ObjectID="_590869207" r:id="rId14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Figure S6. The total amount of selected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>Lactobacillu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strains colonized in the intestine of zebrafish after continuous immersion for 14 day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. n=8 fish/group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Table S1 The strains used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Strain na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ascii="AdvOTb83ee1dd.B;Times New Roman" w:hAnsi="AdvOTb83ee1dd.B;Times New Roman" w:cs="Times New Roman"/>
                  <w:b w:val="false"/>
                  <w:b w:val="false"/>
                  <w:bCs w:val="false"/>
                  <w:i w:val="false"/>
                  <w:i w:val="false"/>
                  <w:iCs w:val="false"/>
                  <w:sz w:val="24"/>
                  <w:szCs w:val="24"/>
                </w:rPr>
                <w:t>Abbreviation</w:t>
              </w:r>
            </w:hyperlink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tobacillus plantar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bookmarkStart w:id="3" w:name="OLE_LINK5"/>
            <w:bookmarkStart w:id="4" w:name="OLE_LINK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CM 1149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robiotics, culture in MRS at 37</w:t>
            </w:r>
            <w:r>
              <w:rPr>
                <w:rStyle w:val="Fontstyle01"/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Lactobacillus brevis </w:t>
            </w:r>
            <w:bookmarkStart w:id="5" w:name="OLE_LINK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CM 1170</w:t>
            </w:r>
            <w:bookmarkEnd w:id="5"/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robiotics, culture in MRS at 37</w:t>
            </w:r>
            <w:r>
              <w:rPr>
                <w:rStyle w:val="Fontstyle01"/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tobacill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rhamnosus </w:t>
            </w: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CM 20300</w:t>
            </w:r>
            <w:bookmarkEnd w:id="6"/>
            <w:bookmarkEnd w:id="7"/>
          </w:p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robiotics, culture in MRS at 37</w:t>
            </w:r>
            <w:r>
              <w:rPr>
                <w:rStyle w:val="Fontstyle01"/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bookmarkStart w:id="8" w:name="OLE_LINK10"/>
            <w:bookmarkStart w:id="9" w:name="OLE_LINK9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CC 53103</w:t>
            </w:r>
            <w:bookmarkEnd w:id="8"/>
            <w:bookmarkEnd w:id="9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robiotics, culture in MRS at 37</w:t>
            </w:r>
            <w:r>
              <w:rPr>
                <w:rStyle w:val="Fontstyle01"/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. rhamnosus LGG-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PB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B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lus deficient as it has lost the pilus island and flanking sequences (75 kb DNA) and has 51 other SNP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eromonas hydrophil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J-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J-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Aquaculture pathogen of common carp, culture in TSB at 30</w:t>
            </w:r>
            <w:r>
              <w:rPr>
                <w:rStyle w:val="Fontstyle01"/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  <w:r>
        <w:br w:type="page"/>
      </w:r>
    </w:p>
    <w:p>
      <w:pPr>
        <w:pStyle w:val="Normal"/>
        <w:widowControl/>
        <w:spacing w:lineRule="auto" w:line="360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Fontstyle21"/>
          <w:rFonts w:cs="Times New Roman" w:ascii="Times New Roman" w:hAnsi="Times New Roman"/>
          <w:b/>
          <w:sz w:val="24"/>
          <w:szCs w:val="24"/>
        </w:rPr>
        <w:t>Table S 2 Primers for real time PCR analysis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377"/>
        <w:gridCol w:w="5177"/>
        <w:gridCol w:w="1983"/>
      </w:tblGrid>
      <w:tr>
        <w:trPr>
          <w:trHeight w:val="274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AAACCCCAATCCACAG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212844.2</w:t>
              </w:r>
            </w:hyperlink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ACGTTCACTTCACGCT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TTTTCTGAATCCTACG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212859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GTCTGTCTCCTTC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CTGCATTGAAACAGAA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XM_001342570.6</w:t>
              </w:r>
            </w:hyperlink>
          </w:p>
        </w:tc>
      </w:tr>
      <w:tr>
        <w:trPr/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AACCCATGGAGCAGAGG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ACTGAATGTTGCTCGC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13589.1</w:t>
              </w:r>
            </w:hyperlink>
          </w:p>
        </w:tc>
      </w:tr>
      <w:tr>
        <w:trPr/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TGAGTGTCTCCAGCGG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AGGCAATTCAGA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005599.1</w:t>
              </w:r>
            </w:hyperlink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CCTTTAAGTCTGTATTTGTTG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fb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CAGTGCTACGCTGATT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31338.2</w:t>
              </w:r>
            </w:hyperlink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AACTGTTAGAGTTGTCGTTAGAGAAT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AAATGCCCCTTCACTG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213377.1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CTTCTCAAAACGGTTG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2"/>
        </w:rPr>
        <w:t>Table S3 The 4</w:t>
      </w:r>
      <w:r>
        <w:rPr>
          <w:rFonts w:cs="Times New Roman" w:ascii="Times New Roman" w:hAnsi="Times New Roman"/>
          <w:b/>
          <w:bCs/>
          <w:kern w:val="0"/>
          <w:sz w:val="22"/>
        </w:rPr>
        <w:t>9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Lactobacillus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strains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message used in our study</w:t>
      </w:r>
      <w:r>
        <w:rPr/>
        <w:t xml:space="preserve">. </w:t>
      </w:r>
    </w:p>
    <w:tbl>
      <w:tblPr>
        <w:tblW w:w="86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4301"/>
        <w:gridCol w:w="1934"/>
        <w:gridCol w:w="1370"/>
      </w:tblGrid>
      <w:tr>
        <w:trPr>
          <w:trHeight w:val="27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hort nam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6SGenBank</w:t>
            </w:r>
          </w:p>
        </w:tc>
      </w:tr>
      <w:tr>
        <w:trPr>
          <w:trHeight w:val="270" w:hRule="atLeast"/>
        </w:trPr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NM104-2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04-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4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G27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G27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79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ctobacillus reuteri NM96-5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6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0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S23-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S23-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60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MGA39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GA39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795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delbrueckii subsp. Bulgaricus MGD9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GD9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50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NM102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02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2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03-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03-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4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05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05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5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acidophilus D1301-1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301-1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74965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G72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G72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97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03-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103-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4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delbrueckii subsp. Bulgaricus MGA17-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GA17-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787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NM66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66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29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YN35-1-1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YN35-1-1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48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NM 72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72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33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G19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G19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76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YN3-1-1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YN3-1-1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47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NM65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65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29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QH30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H30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34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BM130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BM13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13112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MGA22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GA22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7897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QH14-2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H14-2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73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BX6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BX6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57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HS130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HS13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13118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NM93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3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38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G54-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G54-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90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3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3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06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acidophilus HS8-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8-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805676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NM98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8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1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1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11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059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DSM2001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DSM200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09513.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S17-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S17-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58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QH46-5-1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H46-5-1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395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delbrueckii subsp. Bulgaricus MGA17-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GA17-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7874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NM97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7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10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fermentum G73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G73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97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NM98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8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1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8-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8-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04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QH14-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H14-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72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euteri NM95-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95-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0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102-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102-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432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WMGB84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WMGB84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8288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AG8-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AG8-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749569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casei NM26-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M26-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218133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0" w:name="OLE_LINK3"/>
            <w:bookmarkStart w:id="11" w:name="OLE_LINK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plantarum JCM 1149T</w:t>
            </w:r>
            <w:bookmarkEnd w:id="10"/>
            <w:bookmarkEnd w:id="11"/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JCM 1149T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_115605.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brevis JCM 117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JCM 11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08497.1</w:t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hamnosus JCM 2030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JCM 203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F414108  </w:t>
            </w:r>
          </w:p>
        </w:tc>
      </w:tr>
      <w:tr>
        <w:trPr>
          <w:trHeight w:val="27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rhamnosus ATCC 53103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TCC 5310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13198.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b83ee1dd.B">
    <w:altName w:val="Times New Roman"/>
    <w:charset w:val="00"/>
    <w:family w:val="roman"/>
    <w:pitch w:val="default"/>
  </w:font>
  <w:font w:name="AdvOT863180fb">
    <w:altName w:val="Times New Roman"/>
    <w:charset w:val="00"/>
    <w:family w:val="roman"/>
    <w:pitch w:val="default"/>
  </w:font>
  <w:font w:name="AdvOT863180fb+fb">
    <w:altName w:val="Times New Roman"/>
    <w:charset w:val="00"/>
    <w:family w:val="roman"/>
    <w:pitch w:val="default"/>
  </w:font>
  <w:font w:name="EuclidSymbo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AdvOTb83ee1dd.B;Times New Roman" w:hAnsi="AdvOTb83ee1dd.B;Times New Roman" w:cs="AdvOTb83ee1dd.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Fontstyle31">
    <w:name w:val="fontstyle31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51">
    <w:name w:val="fontstyle51"/>
    <w:qFormat/>
    <w:rPr>
      <w:rFonts w:ascii="EuclidSymbol;Times New Roman" w:hAnsi="EuclidSymbol;Times New Roman" w:cs="EuclidSymbol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zhigang03@caas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image" Target="media/image2.png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hyperlink" Target="javascript:void(0);" TargetMode="External"/><Relationship Id="rId17" Type="http://schemas.openxmlformats.org/officeDocument/2006/relationships/hyperlink" Target="http://www.ncbi.nlm.nih.gov/nuccore/NM_212844.2" TargetMode="External"/><Relationship Id="rId18" Type="http://schemas.openxmlformats.org/officeDocument/2006/relationships/hyperlink" Target="http://www.ncbi.nlm.nih.gov/nuccore/XM_001342570.6" TargetMode="External"/><Relationship Id="rId19" Type="http://schemas.openxmlformats.org/officeDocument/2006/relationships/hyperlink" Target="http://www.ncbi.nlm.nih.gov/nuccore/NM_001113589.1" TargetMode="External"/><Relationship Id="rId20" Type="http://schemas.openxmlformats.org/officeDocument/2006/relationships/hyperlink" Target="http://www.ncbi.nlm.nih.gov/nuccore/NM_001005599.1" TargetMode="External"/><Relationship Id="rId21" Type="http://schemas.openxmlformats.org/officeDocument/2006/relationships/hyperlink" Target="http://www.ncbi.nlm.nih.gov/nuccore/NM_131338.2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00:52:00Z</dcterms:created>
  <dc:creator>AutoBVT</dc:creator>
  <dc:description/>
  <cp:keywords/>
  <dc:language>en-US</dc:language>
  <cp:lastModifiedBy>AutoBVT</cp:lastModifiedBy>
  <dcterms:modified xsi:type="dcterms:W3CDTF">2017-09-19T07:39:00Z</dcterms:modified>
  <cp:revision>9</cp:revision>
  <dc:subject/>
  <dc:title/>
</cp:coreProperties>
</file>